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245"/>
        <w:gridCol w:w="2268"/>
        <w:gridCol w:w="2125"/>
      </w:tblGrid>
      <w:tr w:rsidR="004B39D9" w:rsidRPr="00B10CF6" w14:paraId="15F53EB2" w14:textId="77777777" w:rsidTr="00000A9C">
        <w:tc>
          <w:tcPr>
            <w:tcW w:w="9638" w:type="dxa"/>
            <w:gridSpan w:val="3"/>
            <w:tcBorders>
              <w:top w:val="nil"/>
              <w:bottom w:val="single" w:sz="4" w:space="0" w:color="auto"/>
            </w:tcBorders>
          </w:tcPr>
          <w:p w14:paraId="6DE8C5B2" w14:textId="1CDE2BF2" w:rsidR="004B39D9" w:rsidRPr="00FE5479" w:rsidRDefault="006B0EF1" w:rsidP="001A565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S</w:t>
            </w:r>
            <w:r w:rsidR="00C2431A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1 </w:t>
            </w:r>
            <w:r w:rsidR="004B39D9" w:rsidRPr="00FE5479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Table.</w:t>
            </w:r>
            <w:r w:rsidR="004B39D9" w:rsidRPr="00FE547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Characteristics of adult Kenyans</w:t>
            </w:r>
            <w:r w:rsidR="004B39D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with impaired glucose tolerance</w:t>
            </w:r>
            <w:r w:rsidR="004B39D9" w:rsidRPr="00FE547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n=1</w:t>
            </w:r>
            <w:r w:rsidR="004B39D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6</w:t>
            </w:r>
            <w:r w:rsidR="004B39D9" w:rsidRPr="00FE547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</w:tr>
      <w:tr w:rsidR="004B39D9" w:rsidRPr="00FE5479" w14:paraId="03B7C426" w14:textId="77777777" w:rsidTr="00000A9C">
        <w:tc>
          <w:tcPr>
            <w:tcW w:w="5245" w:type="dxa"/>
            <w:tcBorders>
              <w:top w:val="single" w:sz="4" w:space="0" w:color="auto"/>
              <w:bottom w:val="single" w:sz="4" w:space="0" w:color="auto"/>
            </w:tcBorders>
          </w:tcPr>
          <w:p w14:paraId="7C72DE0B" w14:textId="77777777" w:rsidR="004B39D9" w:rsidRPr="00FE5479" w:rsidRDefault="004B39D9" w:rsidP="001A565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5DBD52B7" w14:textId="77777777" w:rsidR="004B39D9" w:rsidRPr="00FE5479" w:rsidRDefault="004B39D9" w:rsidP="001A56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E547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an/n</w:t>
            </w:r>
            <w:r w:rsidR="00AC21F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FE547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%)</w:t>
            </w:r>
          </w:p>
        </w:tc>
        <w:tc>
          <w:tcPr>
            <w:tcW w:w="2125" w:type="dxa"/>
            <w:tcBorders>
              <w:top w:val="single" w:sz="4" w:space="0" w:color="auto"/>
              <w:bottom w:val="single" w:sz="4" w:space="0" w:color="auto"/>
            </w:tcBorders>
          </w:tcPr>
          <w:p w14:paraId="431B2719" w14:textId="77777777" w:rsidR="004B39D9" w:rsidRPr="00FE5479" w:rsidRDefault="004B39D9" w:rsidP="001A56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E547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D</w:t>
            </w:r>
          </w:p>
        </w:tc>
      </w:tr>
      <w:tr w:rsidR="004B39D9" w:rsidRPr="00FE5479" w14:paraId="4091BC7A" w14:textId="77777777" w:rsidTr="00000A9C">
        <w:tc>
          <w:tcPr>
            <w:tcW w:w="524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ECA605" w14:textId="77777777" w:rsidR="004B39D9" w:rsidRPr="00FE5479" w:rsidRDefault="004B39D9" w:rsidP="001A565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A9DAD9" w14:textId="77777777" w:rsidR="004B39D9" w:rsidRPr="00FE5479" w:rsidRDefault="004B39D9" w:rsidP="001A56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1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3D5FD2" w14:textId="77777777" w:rsidR="004B39D9" w:rsidRPr="00FE5479" w:rsidRDefault="004B39D9" w:rsidP="001A56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4B39D9" w:rsidRPr="00FE5479" w14:paraId="3D74194F" w14:textId="77777777" w:rsidTr="008854C6"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14:paraId="31F87AB6" w14:textId="77777777" w:rsidR="004B39D9" w:rsidRPr="00FE5479" w:rsidRDefault="004B39D9" w:rsidP="001A565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E547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ge (years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48866F2" w14:textId="77777777" w:rsidR="004B39D9" w:rsidRPr="00FE5479" w:rsidRDefault="004B39D9" w:rsidP="001A56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1.8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</w:tcPr>
          <w:p w14:paraId="1FE208B0" w14:textId="77777777" w:rsidR="004B39D9" w:rsidRPr="00FE5479" w:rsidRDefault="004B39D9" w:rsidP="001A56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.8</w:t>
            </w:r>
          </w:p>
        </w:tc>
      </w:tr>
      <w:tr w:rsidR="004B39D9" w:rsidRPr="00FE5479" w14:paraId="5D1BE277" w14:textId="77777777" w:rsidTr="008854C6"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14:paraId="29FBCF95" w14:textId="77777777" w:rsidR="004B39D9" w:rsidRPr="00FE5479" w:rsidRDefault="004B39D9" w:rsidP="001A565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E547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Female sex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C573F7A" w14:textId="77777777" w:rsidR="004B39D9" w:rsidRPr="00FE5479" w:rsidRDefault="004B39D9" w:rsidP="001A56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5</w:t>
            </w:r>
            <w:r w:rsidRPr="00FE547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3.8</w:t>
            </w:r>
            <w:r w:rsidRPr="00FE547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</w:tcPr>
          <w:p w14:paraId="7A2AF592" w14:textId="77777777" w:rsidR="004B39D9" w:rsidRPr="00FE5479" w:rsidRDefault="004B39D9" w:rsidP="001A56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4B39D9" w:rsidRPr="00FE5479" w14:paraId="2D5A1BD4" w14:textId="77777777" w:rsidTr="008854C6"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14:paraId="11CBD5F6" w14:textId="77777777" w:rsidR="004B39D9" w:rsidRPr="00FE5479" w:rsidRDefault="004B39D9" w:rsidP="001A565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3DBF2F7" w14:textId="77777777" w:rsidR="004B39D9" w:rsidRPr="00FE5479" w:rsidRDefault="004B39D9" w:rsidP="001A56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</w:tcPr>
          <w:p w14:paraId="3804DB34" w14:textId="77777777" w:rsidR="004B39D9" w:rsidRPr="00FE5479" w:rsidRDefault="004B39D9" w:rsidP="001A56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4B39D9" w:rsidRPr="00FE5479" w14:paraId="0C422867" w14:textId="77777777" w:rsidTr="008854C6"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14:paraId="74EA67DC" w14:textId="77777777" w:rsidR="004B39D9" w:rsidRPr="00FE5479" w:rsidRDefault="004B39D9" w:rsidP="001A5650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</w:pPr>
            <w:r w:rsidRPr="00FE5479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  <w:t>Anthropometry</w:t>
            </w:r>
            <w:r w:rsidR="007616C4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  <w:t xml:space="preserve"> and body composit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F9F4693" w14:textId="77777777" w:rsidR="004B39D9" w:rsidRPr="00FE5479" w:rsidRDefault="004B39D9" w:rsidP="001A56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</w:tcPr>
          <w:p w14:paraId="7C6365B7" w14:textId="77777777" w:rsidR="004B39D9" w:rsidRPr="00FE5479" w:rsidRDefault="004B39D9" w:rsidP="001A56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4B39D9" w:rsidRPr="00FE5479" w14:paraId="6C10E1D0" w14:textId="77777777" w:rsidTr="008854C6"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14:paraId="6114A1E7" w14:textId="77777777" w:rsidR="004B39D9" w:rsidRPr="00FE5479" w:rsidRDefault="004B39D9" w:rsidP="001A565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E547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ody mass index (kg/m</w:t>
            </w:r>
            <w:r w:rsidRPr="00FE5479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2</w:t>
            </w:r>
            <w:r w:rsidRPr="00FE547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F93F461" w14:textId="77777777" w:rsidR="004B39D9" w:rsidRPr="00FE5479" w:rsidRDefault="004B39D9" w:rsidP="001A56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4.2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</w:tcPr>
          <w:p w14:paraId="1A1328CC" w14:textId="77777777" w:rsidR="004B39D9" w:rsidRPr="00FE5479" w:rsidRDefault="004B39D9" w:rsidP="001A56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.7</w:t>
            </w:r>
          </w:p>
        </w:tc>
      </w:tr>
      <w:tr w:rsidR="004B39D9" w:rsidRPr="00FE5479" w14:paraId="2826A5CA" w14:textId="77777777" w:rsidTr="008854C6"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14:paraId="5EB3E23F" w14:textId="77777777" w:rsidR="004B39D9" w:rsidRPr="00FE5479" w:rsidRDefault="004B39D9" w:rsidP="001A565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E547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Waist circumference (cm)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5FB6421" w14:textId="77777777" w:rsidR="004B39D9" w:rsidRPr="00FE5479" w:rsidRDefault="004B39D9" w:rsidP="001A56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5.2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</w:tcPr>
          <w:p w14:paraId="083D0648" w14:textId="77777777" w:rsidR="004B39D9" w:rsidRPr="00FE5479" w:rsidRDefault="004B39D9" w:rsidP="001A56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.5</w:t>
            </w:r>
          </w:p>
        </w:tc>
      </w:tr>
      <w:tr w:rsidR="004B39D9" w:rsidRPr="00FE5479" w14:paraId="6735DD0B" w14:textId="77777777" w:rsidTr="008854C6"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14:paraId="6DB3019C" w14:textId="77777777" w:rsidR="004B39D9" w:rsidRPr="00FE5479" w:rsidRDefault="004B39D9" w:rsidP="001A565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E5479">
              <w:rPr>
                <w:rFonts w:ascii="Times New Roman" w:hAnsi="Times New Roman" w:cs="Times New Roman"/>
                <w:sz w:val="24"/>
                <w:szCs w:val="24"/>
              </w:rPr>
              <w:t>Visceral adipose tissue (cm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751A59A" w14:textId="77777777" w:rsidR="004B39D9" w:rsidRPr="00FE5479" w:rsidRDefault="004B39D9" w:rsidP="001A56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.5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</w:tcPr>
          <w:p w14:paraId="624AB606" w14:textId="77777777" w:rsidR="004B39D9" w:rsidRPr="00FE5479" w:rsidRDefault="004B39D9" w:rsidP="001A56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0</w:t>
            </w:r>
          </w:p>
        </w:tc>
      </w:tr>
      <w:tr w:rsidR="004B39D9" w:rsidRPr="00FE5479" w14:paraId="7497A3FB" w14:textId="77777777" w:rsidTr="008854C6"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14:paraId="186DD92C" w14:textId="77777777" w:rsidR="004B39D9" w:rsidRPr="00FE5479" w:rsidRDefault="004B39D9" w:rsidP="001A565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E5479">
              <w:rPr>
                <w:rFonts w:ascii="Times New Roman" w:hAnsi="Times New Roman" w:cs="Times New Roman"/>
                <w:sz w:val="24"/>
                <w:szCs w:val="24"/>
              </w:rPr>
              <w:t>Subcutaneous adipose tissue (cm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9312F39" w14:textId="77777777" w:rsidR="004B39D9" w:rsidRPr="00FE5479" w:rsidRDefault="004B39D9" w:rsidP="001A56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0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</w:tcPr>
          <w:p w14:paraId="7EED670F" w14:textId="77777777" w:rsidR="004B39D9" w:rsidRPr="00FE5479" w:rsidRDefault="004B39D9" w:rsidP="001A56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4</w:t>
            </w:r>
          </w:p>
        </w:tc>
      </w:tr>
      <w:tr w:rsidR="001C2F5B" w:rsidRPr="00FE5479" w14:paraId="4D26DC5D" w14:textId="77777777" w:rsidTr="008854C6"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14:paraId="787AC5FF" w14:textId="77777777" w:rsidR="001C2F5B" w:rsidRPr="00FE5479" w:rsidRDefault="001C2F5B" w:rsidP="001A56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epatic steatosis n (%)</w:t>
            </w:r>
            <w:r w:rsidR="00D907EF" w:rsidRPr="00D907E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90AC48B" w14:textId="77777777" w:rsidR="001C2F5B" w:rsidRDefault="001C2F5B" w:rsidP="001A56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0 (33.3)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</w:tcPr>
          <w:p w14:paraId="4D22DA8B" w14:textId="77777777" w:rsidR="001C2F5B" w:rsidRDefault="001C2F5B" w:rsidP="001A56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4B39D9" w:rsidRPr="00FE5479" w14:paraId="27C7785B" w14:textId="77777777" w:rsidTr="008854C6"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14:paraId="66E0BBC4" w14:textId="77777777" w:rsidR="004B39D9" w:rsidRPr="00FE5479" w:rsidRDefault="004B39D9" w:rsidP="001A565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6904231" w14:textId="77777777" w:rsidR="004B39D9" w:rsidRPr="00FE5479" w:rsidRDefault="004B39D9" w:rsidP="001A56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</w:tcPr>
          <w:p w14:paraId="77483288" w14:textId="77777777" w:rsidR="004B39D9" w:rsidRPr="00FE5479" w:rsidRDefault="004B39D9" w:rsidP="001A56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4B39D9" w:rsidRPr="00FE5479" w14:paraId="240977A2" w14:textId="77777777" w:rsidTr="008854C6"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14:paraId="2A60F2BB" w14:textId="77777777" w:rsidR="004B39D9" w:rsidRPr="00FE5479" w:rsidRDefault="000C7CD8" w:rsidP="001A5650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  <w:t>Biochemistr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44CC832" w14:textId="77777777" w:rsidR="004B39D9" w:rsidRPr="00FE5479" w:rsidRDefault="004B39D9" w:rsidP="001A56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</w:tcPr>
          <w:p w14:paraId="70A92551" w14:textId="77777777" w:rsidR="004B39D9" w:rsidRPr="00FE5479" w:rsidRDefault="004B39D9" w:rsidP="001A56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4B39D9" w:rsidRPr="00FE5479" w14:paraId="5E6DD956" w14:textId="77777777" w:rsidTr="008854C6"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14:paraId="1A3F4836" w14:textId="77777777" w:rsidR="004B39D9" w:rsidRPr="00FE5479" w:rsidRDefault="004B39D9" w:rsidP="001A565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E547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asting venous glucose (mmol/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8C2089A" w14:textId="77777777" w:rsidR="004B39D9" w:rsidRPr="00FE5479" w:rsidRDefault="004B39D9" w:rsidP="001A56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.1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</w:tcPr>
          <w:p w14:paraId="16D0AC47" w14:textId="77777777" w:rsidR="004B39D9" w:rsidRPr="00FE5479" w:rsidRDefault="004B39D9" w:rsidP="001A56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5</w:t>
            </w:r>
          </w:p>
        </w:tc>
      </w:tr>
      <w:tr w:rsidR="004B39D9" w:rsidRPr="00FE5479" w14:paraId="0402B1FF" w14:textId="77777777" w:rsidTr="008854C6"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14:paraId="3737A544" w14:textId="77777777" w:rsidR="004B39D9" w:rsidRPr="00FE5479" w:rsidRDefault="004B39D9" w:rsidP="001A565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E547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-h blood venous (mmol/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CCBE031" w14:textId="77777777" w:rsidR="004B39D9" w:rsidRPr="00FE5479" w:rsidRDefault="004B39D9" w:rsidP="001A56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.1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</w:tcPr>
          <w:p w14:paraId="6464A45F" w14:textId="77777777" w:rsidR="004B39D9" w:rsidRPr="00FE5479" w:rsidRDefault="004B39D9" w:rsidP="001A56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.1</w:t>
            </w:r>
          </w:p>
        </w:tc>
      </w:tr>
      <w:tr w:rsidR="004B39D9" w:rsidRPr="00FE5479" w14:paraId="056447B0" w14:textId="77777777" w:rsidTr="008854C6"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14:paraId="7673432C" w14:textId="77777777" w:rsidR="004B39D9" w:rsidRPr="00FE5479" w:rsidRDefault="00FC293D" w:rsidP="001A565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Fasting serum </w:t>
            </w:r>
            <w:r w:rsidR="004B39D9" w:rsidRPr="00FE547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sulin (pmol/L)</w:t>
            </w:r>
            <w:r w:rsidR="004B39D9" w:rsidRPr="00FE5479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*</w:t>
            </w:r>
            <w:r w:rsidR="00D907EF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*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EE4F063" w14:textId="77777777" w:rsidR="004B39D9" w:rsidRPr="00FE5479" w:rsidRDefault="004B39D9" w:rsidP="001A56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6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</w:tcPr>
          <w:p w14:paraId="6FE6D41D" w14:textId="77777777" w:rsidR="004B39D9" w:rsidRPr="00FE5479" w:rsidRDefault="004B39D9" w:rsidP="001A56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-48</w:t>
            </w:r>
          </w:p>
        </w:tc>
      </w:tr>
      <w:tr w:rsidR="004B39D9" w:rsidRPr="00FE5479" w14:paraId="56C60975" w14:textId="77777777" w:rsidTr="008854C6">
        <w:trPr>
          <w:trHeight w:val="68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14:paraId="731ED4D2" w14:textId="77777777" w:rsidR="004B39D9" w:rsidRPr="00FE5479" w:rsidRDefault="008854C6" w:rsidP="001A565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asting t</w:t>
            </w:r>
            <w:r w:rsidR="004B39D9" w:rsidRPr="00FE547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otal </w:t>
            </w:r>
            <w:r w:rsidR="00FC29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plasma </w:t>
            </w:r>
            <w:r w:rsidR="004B39D9" w:rsidRPr="00FE547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holesterol (mmol/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0D76ABD" w14:textId="77777777" w:rsidR="004B39D9" w:rsidRPr="00FE5479" w:rsidRDefault="004B39D9" w:rsidP="001A56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.1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</w:tcPr>
          <w:p w14:paraId="63267E3E" w14:textId="77777777" w:rsidR="004B39D9" w:rsidRPr="00FE5479" w:rsidRDefault="004B39D9" w:rsidP="001A56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2</w:t>
            </w:r>
          </w:p>
        </w:tc>
      </w:tr>
      <w:tr w:rsidR="004B39D9" w:rsidRPr="00FE5479" w14:paraId="02AD20C9" w14:textId="77777777" w:rsidTr="008854C6"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14:paraId="0665B941" w14:textId="77777777" w:rsidR="004B39D9" w:rsidRPr="00FC293D" w:rsidRDefault="008854C6" w:rsidP="001A5650">
            <w:pPr>
              <w:rPr>
                <w:rFonts w:ascii="Times New Roman" w:hAnsi="Times New Roman" w:cs="Times New Roman"/>
                <w:sz w:val="24"/>
                <w:szCs w:val="24"/>
                <w:lang w:val="es-MX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MX"/>
              </w:rPr>
              <w:t>Fasting p</w:t>
            </w:r>
            <w:r w:rsidR="00FC293D" w:rsidRPr="00FC293D">
              <w:rPr>
                <w:rFonts w:ascii="Times New Roman" w:hAnsi="Times New Roman" w:cs="Times New Roman"/>
                <w:sz w:val="24"/>
                <w:szCs w:val="24"/>
                <w:lang w:val="es-MX"/>
              </w:rPr>
              <w:t xml:space="preserve">lasma </w:t>
            </w:r>
            <w:r w:rsidR="00000A9C">
              <w:rPr>
                <w:rFonts w:ascii="Times New Roman" w:hAnsi="Times New Roman" w:cs="Times New Roman"/>
                <w:sz w:val="24"/>
                <w:szCs w:val="24"/>
                <w:lang w:val="es-MX"/>
              </w:rPr>
              <w:t>HDL</w:t>
            </w:r>
            <w:r w:rsidR="004B39D9" w:rsidRPr="00FC293D">
              <w:rPr>
                <w:rFonts w:ascii="Times New Roman" w:hAnsi="Times New Roman" w:cs="Times New Roman"/>
                <w:sz w:val="24"/>
                <w:szCs w:val="24"/>
                <w:lang w:val="es-MX"/>
              </w:rPr>
              <w:t xml:space="preserve"> (mmol/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780ADBC" w14:textId="77777777" w:rsidR="004B39D9" w:rsidRPr="00FE5479" w:rsidRDefault="004B39D9" w:rsidP="001A56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1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</w:tcPr>
          <w:p w14:paraId="6E95C4D5" w14:textId="77777777" w:rsidR="004B39D9" w:rsidRPr="00FE5479" w:rsidRDefault="004B39D9" w:rsidP="001A56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</w:t>
            </w:r>
          </w:p>
        </w:tc>
      </w:tr>
      <w:tr w:rsidR="004B39D9" w:rsidRPr="00FE5479" w14:paraId="1D4C48C0" w14:textId="77777777" w:rsidTr="008854C6"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14:paraId="46CF66CE" w14:textId="77777777" w:rsidR="004B39D9" w:rsidRPr="00FE5479" w:rsidRDefault="008854C6" w:rsidP="001A565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asting p</w:t>
            </w:r>
            <w:r w:rsidR="00FC29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lasma </w:t>
            </w:r>
            <w:r w:rsidR="004B39D9" w:rsidRPr="00FE547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otal cholesterol/HDL-C ratio</w:t>
            </w:r>
            <w:r w:rsidR="004B39D9" w:rsidRPr="00FE5479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*</w:t>
            </w:r>
            <w:r w:rsidR="00D907EF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*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DA7D7FD" w14:textId="77777777" w:rsidR="004B39D9" w:rsidRPr="00FE5479" w:rsidRDefault="004B39D9" w:rsidP="001A56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9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</w:tcPr>
          <w:p w14:paraId="4B15C5A6" w14:textId="77777777" w:rsidR="004B39D9" w:rsidRPr="00FE5479" w:rsidRDefault="004B39D9" w:rsidP="001A56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0-4.8</w:t>
            </w:r>
          </w:p>
        </w:tc>
      </w:tr>
      <w:tr w:rsidR="004B39D9" w:rsidRPr="00FE5479" w14:paraId="58DE9F19" w14:textId="77777777" w:rsidTr="008854C6"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14:paraId="128FA041" w14:textId="77777777" w:rsidR="004B39D9" w:rsidRPr="00FC293D" w:rsidRDefault="008854C6" w:rsidP="001A5650">
            <w:pPr>
              <w:rPr>
                <w:rFonts w:ascii="Times New Roman" w:hAnsi="Times New Roman" w:cs="Times New Roman"/>
                <w:sz w:val="24"/>
                <w:szCs w:val="24"/>
                <w:lang w:val="es-MX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MX"/>
              </w:rPr>
              <w:t>Fasting p</w:t>
            </w:r>
            <w:r w:rsidR="00FC293D" w:rsidRPr="00FC293D">
              <w:rPr>
                <w:rFonts w:ascii="Times New Roman" w:hAnsi="Times New Roman" w:cs="Times New Roman"/>
                <w:sz w:val="24"/>
                <w:szCs w:val="24"/>
                <w:lang w:val="es-MX"/>
              </w:rPr>
              <w:t xml:space="preserve">lasma </w:t>
            </w:r>
            <w:r w:rsidR="00000A9C">
              <w:rPr>
                <w:rFonts w:ascii="Times New Roman" w:hAnsi="Times New Roman" w:cs="Times New Roman"/>
                <w:sz w:val="24"/>
                <w:szCs w:val="24"/>
                <w:lang w:val="es-MX"/>
              </w:rPr>
              <w:t>LDL</w:t>
            </w:r>
            <w:r w:rsidR="004B39D9" w:rsidRPr="00FC293D">
              <w:rPr>
                <w:rFonts w:ascii="Times New Roman" w:hAnsi="Times New Roman" w:cs="Times New Roman"/>
                <w:sz w:val="24"/>
                <w:szCs w:val="24"/>
                <w:lang w:val="es-MX"/>
              </w:rPr>
              <w:t xml:space="preserve"> (mmol/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B03A16D" w14:textId="77777777" w:rsidR="004B39D9" w:rsidRPr="00FE5479" w:rsidRDefault="004B39D9" w:rsidP="001A56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5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</w:tcPr>
          <w:p w14:paraId="455494D6" w14:textId="77777777" w:rsidR="004B39D9" w:rsidRPr="00FE5479" w:rsidRDefault="004B39D9" w:rsidP="001A56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</w:t>
            </w:r>
          </w:p>
        </w:tc>
      </w:tr>
      <w:tr w:rsidR="004B39D9" w:rsidRPr="00FE5479" w14:paraId="49B06509" w14:textId="77777777" w:rsidTr="008854C6"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14:paraId="6F8A5540" w14:textId="77777777" w:rsidR="004B39D9" w:rsidRPr="00FC293D" w:rsidRDefault="008854C6" w:rsidP="001A5650">
            <w:pPr>
              <w:rPr>
                <w:rFonts w:ascii="Times New Roman" w:hAnsi="Times New Roman" w:cs="Times New Roman"/>
                <w:sz w:val="24"/>
                <w:szCs w:val="24"/>
                <w:lang w:val="es-MX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MX"/>
              </w:rPr>
              <w:t>Fasting p</w:t>
            </w:r>
            <w:r w:rsidR="00FC293D" w:rsidRPr="00FC293D">
              <w:rPr>
                <w:rFonts w:ascii="Times New Roman" w:hAnsi="Times New Roman" w:cs="Times New Roman"/>
                <w:sz w:val="24"/>
                <w:szCs w:val="24"/>
                <w:lang w:val="es-MX"/>
              </w:rPr>
              <w:t xml:space="preserve">lasma </w:t>
            </w:r>
            <w:r w:rsidR="00000A9C">
              <w:rPr>
                <w:rFonts w:ascii="Times New Roman" w:hAnsi="Times New Roman" w:cs="Times New Roman"/>
                <w:sz w:val="24"/>
                <w:szCs w:val="24"/>
                <w:lang w:val="es-MX"/>
              </w:rPr>
              <w:t>VLDL</w:t>
            </w:r>
            <w:r w:rsidR="004B39D9" w:rsidRPr="00FC293D">
              <w:rPr>
                <w:rFonts w:ascii="Times New Roman" w:hAnsi="Times New Roman" w:cs="Times New Roman"/>
                <w:sz w:val="24"/>
                <w:szCs w:val="24"/>
                <w:lang w:val="es-MX"/>
              </w:rPr>
              <w:t xml:space="preserve"> (mmol/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8F569EB" w14:textId="77777777" w:rsidR="004B39D9" w:rsidRPr="00FE5479" w:rsidRDefault="004B39D9" w:rsidP="001A56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</w:tcPr>
          <w:p w14:paraId="69ED24F9" w14:textId="77777777" w:rsidR="004B39D9" w:rsidRPr="00FE5479" w:rsidRDefault="004B39D9" w:rsidP="001A56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</w:t>
            </w:r>
          </w:p>
        </w:tc>
      </w:tr>
      <w:tr w:rsidR="004B39D9" w:rsidRPr="00FE5479" w14:paraId="249AB098" w14:textId="77777777" w:rsidTr="008854C6"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14:paraId="0F20D86C" w14:textId="77777777" w:rsidR="004B39D9" w:rsidRPr="00FE5479" w:rsidRDefault="008854C6" w:rsidP="001A565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asting p</w:t>
            </w:r>
            <w:r w:rsidR="00FC29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lasma </w:t>
            </w:r>
            <w:r w:rsidR="004B39D9" w:rsidRPr="00FE547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iglyceride (mmol/L)</w:t>
            </w:r>
            <w:r w:rsidR="004B39D9" w:rsidRPr="00FE5479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*</w:t>
            </w:r>
            <w:r w:rsidR="00D907EF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*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A1B6C04" w14:textId="77777777" w:rsidR="004B39D9" w:rsidRPr="00FE5479" w:rsidRDefault="004B39D9" w:rsidP="001A56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</w:tcPr>
          <w:p w14:paraId="090BCBEB" w14:textId="77777777" w:rsidR="004B39D9" w:rsidRPr="00FE5479" w:rsidRDefault="004B39D9" w:rsidP="001A56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-1.4</w:t>
            </w:r>
          </w:p>
        </w:tc>
      </w:tr>
      <w:tr w:rsidR="004B39D9" w:rsidRPr="00FE5479" w14:paraId="111AFF38" w14:textId="77777777" w:rsidTr="008854C6"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14:paraId="5D756FDD" w14:textId="77777777" w:rsidR="004B39D9" w:rsidRPr="00FE5479" w:rsidRDefault="004B39D9" w:rsidP="001A565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D515769" w14:textId="77777777" w:rsidR="004B39D9" w:rsidRPr="00FE5479" w:rsidRDefault="004B39D9" w:rsidP="001A56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</w:tcPr>
          <w:p w14:paraId="34934717" w14:textId="77777777" w:rsidR="004B39D9" w:rsidRPr="00FE5479" w:rsidRDefault="004B39D9" w:rsidP="001A56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4B39D9" w:rsidRPr="00FE5479" w14:paraId="63FA2670" w14:textId="77777777" w:rsidTr="008854C6"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14:paraId="53BDD438" w14:textId="77777777" w:rsidR="004B39D9" w:rsidRPr="00FE5479" w:rsidRDefault="004B39D9" w:rsidP="001A5650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</w:pPr>
            <w:r w:rsidRPr="00FE5479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  <w:t>Blood pressure (mmHg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483501F" w14:textId="77777777" w:rsidR="004B39D9" w:rsidRPr="00FE5479" w:rsidRDefault="004B39D9" w:rsidP="001A56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</w:tcPr>
          <w:p w14:paraId="2CA57EB1" w14:textId="77777777" w:rsidR="004B39D9" w:rsidRPr="00FE5479" w:rsidRDefault="004B39D9" w:rsidP="001A56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4B39D9" w:rsidRPr="00FE5479" w14:paraId="35E94B91" w14:textId="77777777" w:rsidTr="008854C6"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14:paraId="0EA1843C" w14:textId="77777777" w:rsidR="004B39D9" w:rsidRPr="00FE5479" w:rsidRDefault="004B39D9" w:rsidP="001A565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E547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Systolic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55ABAB3" w14:textId="77777777" w:rsidR="004B39D9" w:rsidRPr="00FE5479" w:rsidRDefault="004B39D9" w:rsidP="001A56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4.4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</w:tcPr>
          <w:p w14:paraId="64B95B1D" w14:textId="77777777" w:rsidR="004B39D9" w:rsidRPr="00FE5479" w:rsidRDefault="004B39D9" w:rsidP="001A56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9.9</w:t>
            </w:r>
          </w:p>
        </w:tc>
      </w:tr>
      <w:tr w:rsidR="004B39D9" w:rsidRPr="00FE5479" w14:paraId="5E82B841" w14:textId="77777777" w:rsidTr="008854C6"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04BFF5" w14:textId="77777777" w:rsidR="004B39D9" w:rsidRPr="00FE5479" w:rsidRDefault="004B39D9" w:rsidP="001A565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E547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Diastolic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450262" w14:textId="77777777" w:rsidR="004B39D9" w:rsidRPr="00FE5479" w:rsidRDefault="004B39D9" w:rsidP="001A56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6.9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791E0D" w14:textId="77777777" w:rsidR="004B39D9" w:rsidRPr="00FE5479" w:rsidRDefault="004B39D9" w:rsidP="001A56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.1</w:t>
            </w:r>
          </w:p>
        </w:tc>
      </w:tr>
      <w:tr w:rsidR="004B39D9" w:rsidRPr="00B10CF6" w14:paraId="709FF64D" w14:textId="77777777" w:rsidTr="008854C6">
        <w:tc>
          <w:tcPr>
            <w:tcW w:w="9638" w:type="dxa"/>
            <w:gridSpan w:val="3"/>
            <w:tcBorders>
              <w:top w:val="single" w:sz="4" w:space="0" w:color="auto"/>
              <w:bottom w:val="nil"/>
            </w:tcBorders>
          </w:tcPr>
          <w:p w14:paraId="57E38628" w14:textId="77777777" w:rsidR="004B39D9" w:rsidRPr="00FE5479" w:rsidRDefault="00000A9C" w:rsidP="001A565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bbreviations: HDL</w:t>
            </w:r>
            <w:r w:rsidR="004B39D9" w:rsidRPr="00FE547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: high-densit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 lipoprotein cholesterol, LDL</w:t>
            </w:r>
            <w:r w:rsidR="004B39D9" w:rsidRPr="00FE547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: low-density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lipoprotein cholesterol, VLDL</w:t>
            </w:r>
            <w:r w:rsidR="004B39D9" w:rsidRPr="00FE547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: very low-density lipoprotein cholesterol, SD: standard deviation</w:t>
            </w:r>
          </w:p>
          <w:p w14:paraId="4E9E7FA0" w14:textId="77777777" w:rsidR="00B10CF6" w:rsidRPr="00CA670B" w:rsidRDefault="00B10CF6" w:rsidP="00B10CF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*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ased on ultrasound scanning semi-quantitative liver fat score (n=90)</w:t>
            </w:r>
          </w:p>
          <w:p w14:paraId="319307D3" w14:textId="77777777" w:rsidR="004B39D9" w:rsidRPr="00FE5479" w:rsidRDefault="00D907EF" w:rsidP="003521F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**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</w:t>
            </w:r>
            <w:r w:rsidRPr="00FE547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dian (interquartile range) </w:t>
            </w:r>
          </w:p>
        </w:tc>
      </w:tr>
    </w:tbl>
    <w:p w14:paraId="43B8E135" w14:textId="77777777" w:rsidR="008D24C8" w:rsidRPr="004B39D9" w:rsidRDefault="008D24C8">
      <w:pPr>
        <w:rPr>
          <w:rFonts w:ascii="Times New Roman" w:hAnsi="Times New Roman" w:cs="Times New Roman"/>
          <w:sz w:val="24"/>
          <w:szCs w:val="24"/>
          <w:lang w:val="en-GB"/>
        </w:rPr>
      </w:pPr>
    </w:p>
    <w:sectPr w:rsidR="008D24C8" w:rsidRPr="004B39D9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B39D9"/>
    <w:rsid w:val="00000A9C"/>
    <w:rsid w:val="00000F45"/>
    <w:rsid w:val="000C7CD8"/>
    <w:rsid w:val="001C2F5B"/>
    <w:rsid w:val="002F2616"/>
    <w:rsid w:val="003521F5"/>
    <w:rsid w:val="00385277"/>
    <w:rsid w:val="00401061"/>
    <w:rsid w:val="004A4736"/>
    <w:rsid w:val="004B39D9"/>
    <w:rsid w:val="005C1018"/>
    <w:rsid w:val="006005AC"/>
    <w:rsid w:val="0060727F"/>
    <w:rsid w:val="006B0EF1"/>
    <w:rsid w:val="007616C4"/>
    <w:rsid w:val="008854C6"/>
    <w:rsid w:val="008D24C8"/>
    <w:rsid w:val="008D5C79"/>
    <w:rsid w:val="00961C74"/>
    <w:rsid w:val="00AC21F4"/>
    <w:rsid w:val="00B10CF6"/>
    <w:rsid w:val="00B404D0"/>
    <w:rsid w:val="00B85E2C"/>
    <w:rsid w:val="00C2431A"/>
    <w:rsid w:val="00D42C59"/>
    <w:rsid w:val="00D907EF"/>
    <w:rsid w:val="00E12CF9"/>
    <w:rsid w:val="00E175ED"/>
    <w:rsid w:val="00F278E4"/>
    <w:rsid w:val="00F37D1A"/>
    <w:rsid w:val="00F85957"/>
    <w:rsid w:val="00FC293D"/>
    <w:rsid w:val="00FC52D7"/>
    <w:rsid w:val="00FD53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70591E"/>
  <w15:chartTrackingRefBased/>
  <w15:docId w15:val="{29FA17B8-D18C-466C-9294-1CC1C77F54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B39D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0</Words>
  <Characters>975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SUND - KU</Company>
  <LinksUpToDate>false</LinksUpToDate>
  <CharactersWithSpaces>11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rk Lund Christensen</dc:creator>
  <cp:keywords/>
  <dc:description/>
  <cp:lastModifiedBy>chn off32</cp:lastModifiedBy>
  <cp:revision>3</cp:revision>
  <dcterms:created xsi:type="dcterms:W3CDTF">2021-02-14T15:52:00Z</dcterms:created>
  <dcterms:modified xsi:type="dcterms:W3CDTF">2021-02-19T07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</Properties>
</file>